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8601E" w14:textId="490C5596" w:rsidR="006619BE" w:rsidRPr="002927EF" w:rsidRDefault="006619BE" w:rsidP="006619BE">
      <w:pPr>
        <w:pStyle w:val="Body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2927E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material</w:t>
      </w:r>
    </w:p>
    <w:p w14:paraId="793C2A8A" w14:textId="77777777" w:rsidR="006619BE" w:rsidRPr="002927EF" w:rsidRDefault="006619BE" w:rsidP="006619BE">
      <w:pPr>
        <w:pStyle w:val="Body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14:paraId="0E897D05" w14:textId="78D7716A" w:rsidR="00DF4E43" w:rsidRPr="002927EF" w:rsidRDefault="00DF4E43" w:rsidP="00DF4E4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5356CC" w:rsidRPr="002927EF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2927EF">
        <w:rPr>
          <w:rFonts w:ascii="Times New Roman" w:hAnsi="Times New Roman" w:cs="Times New Roman"/>
          <w:b/>
          <w:bCs/>
          <w:sz w:val="24"/>
          <w:szCs w:val="28"/>
        </w:rPr>
        <w:t xml:space="preserve"> S1 </w:t>
      </w:r>
      <w:r w:rsidRPr="002927EF">
        <w:rPr>
          <w:rFonts w:ascii="Times New Roman" w:hAnsi="Times New Roman" w:cs="Times New Roman"/>
          <w:sz w:val="24"/>
          <w:szCs w:val="28"/>
        </w:rPr>
        <w:t>Overview of the 29 dominant liana species in the Xishuangbanna 20–ha tropical seasonal rainforest dynamics plot: species, code, abundance (total individuals in the 20</w:t>
      </w:r>
      <w:r w:rsidRPr="002927EF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val="en-GB"/>
        </w:rPr>
        <w:t>–</w:t>
      </w:r>
      <w:r w:rsidRPr="002927EF">
        <w:rPr>
          <w:rFonts w:ascii="Times New Roman" w:hAnsi="Times New Roman" w:cs="Times New Roman"/>
          <w:sz w:val="24"/>
          <w:szCs w:val="28"/>
        </w:rPr>
        <w:t>ha plot with diameter at breast height ≥ 1 cm)</w:t>
      </w:r>
      <w:r w:rsidR="00D34A13" w:rsidRPr="002927EF">
        <w:rPr>
          <w:rFonts w:ascii="Times New Roman" w:hAnsi="Times New Roman" w:cs="Times New Roman" w:hint="eastAsia"/>
          <w:sz w:val="24"/>
          <w:szCs w:val="28"/>
        </w:rPr>
        <w:t>,</w:t>
      </w:r>
      <w:r w:rsidRPr="002927EF">
        <w:rPr>
          <w:rFonts w:ascii="Times New Roman" w:hAnsi="Times New Roman" w:cs="Times New Roman"/>
          <w:sz w:val="24"/>
          <w:szCs w:val="28"/>
        </w:rPr>
        <w:t xml:space="preserve"> individuals sampled</w:t>
      </w:r>
      <w:r w:rsidR="00D34A13" w:rsidRPr="002927EF">
        <w:rPr>
          <w:rFonts w:ascii="Times New Roman" w:hAnsi="Times New Roman" w:cs="Times New Roman"/>
          <w:sz w:val="24"/>
          <w:szCs w:val="28"/>
        </w:rPr>
        <w:t xml:space="preserve"> and </w:t>
      </w:r>
      <w:bookmarkStart w:id="0" w:name="_Hlk60823847"/>
      <w:r w:rsidR="006300AD" w:rsidRPr="002927EF">
        <w:rPr>
          <w:rFonts w:ascii="Times New Roman" w:hAnsi="Times New Roman" w:cs="Times New Roman"/>
          <w:sz w:val="24"/>
          <w:szCs w:val="28"/>
        </w:rPr>
        <w:t xml:space="preserve">loadings </w:t>
      </w:r>
      <w:r w:rsidR="006300AD" w:rsidRPr="002927EF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EC6555" w:rsidRPr="002927EF">
        <w:rPr>
          <w:rFonts w:ascii="Times New Roman" w:hAnsi="Times New Roman" w:cs="Times New Roman"/>
          <w:sz w:val="24"/>
          <w:szCs w:val="28"/>
        </w:rPr>
        <w:t>first two</w:t>
      </w:r>
      <w:r w:rsidR="006300AD" w:rsidRPr="002927EF">
        <w:rPr>
          <w:rFonts w:ascii="Times New Roman" w:hAnsi="Times New Roman" w:cs="Times New Roman" w:hint="eastAsia"/>
          <w:sz w:val="24"/>
          <w:szCs w:val="28"/>
        </w:rPr>
        <w:t xml:space="preserve"> axes</w:t>
      </w:r>
      <w:r w:rsidR="00EC6555" w:rsidRPr="002927EF">
        <w:rPr>
          <w:rFonts w:ascii="Times New Roman" w:hAnsi="Times New Roman" w:cs="Times New Roman"/>
          <w:sz w:val="24"/>
          <w:szCs w:val="28"/>
        </w:rPr>
        <w:t xml:space="preserve"> of principal component</w:t>
      </w:r>
      <w:r w:rsidR="006300AD" w:rsidRPr="002927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C6555" w:rsidRPr="002927EF">
        <w:rPr>
          <w:rFonts w:ascii="Times New Roman" w:hAnsi="Times New Roman" w:cs="Times New Roman"/>
          <w:sz w:val="24"/>
          <w:szCs w:val="28"/>
        </w:rPr>
        <w:t>analysis</w:t>
      </w:r>
      <w:r w:rsidR="00227297" w:rsidRPr="002927EF">
        <w:rPr>
          <w:rFonts w:ascii="Times New Roman" w:hAnsi="Times New Roman" w:cs="Times New Roman"/>
          <w:sz w:val="24"/>
          <w:szCs w:val="28"/>
        </w:rPr>
        <w:t xml:space="preserve"> </w:t>
      </w:r>
      <w:r w:rsidR="00227297" w:rsidRPr="002927EF">
        <w:rPr>
          <w:rFonts w:ascii="Times New Roman" w:hAnsi="Times New Roman" w:cs="Times New Roman" w:hint="eastAsia"/>
          <w:sz w:val="24"/>
          <w:szCs w:val="28"/>
        </w:rPr>
        <w:t>(PC</w:t>
      </w:r>
      <w:r w:rsidR="00227297" w:rsidRPr="002927EF">
        <w:rPr>
          <w:rFonts w:ascii="Times New Roman" w:hAnsi="Times New Roman" w:cs="Times New Roman"/>
          <w:sz w:val="24"/>
          <w:szCs w:val="28"/>
        </w:rPr>
        <w:t>A</w:t>
      </w:r>
      <w:r w:rsidR="00227297" w:rsidRPr="002927EF">
        <w:rPr>
          <w:rFonts w:ascii="Times New Roman" w:hAnsi="Times New Roman" w:cs="Times New Roman" w:hint="eastAsia"/>
          <w:sz w:val="24"/>
          <w:szCs w:val="28"/>
        </w:rPr>
        <w:t>)</w:t>
      </w:r>
      <w:r w:rsidR="00EC6555" w:rsidRPr="002927EF">
        <w:rPr>
          <w:rFonts w:ascii="Times New Roman" w:hAnsi="Times New Roman" w:cs="Times New Roman"/>
          <w:sz w:val="24"/>
          <w:szCs w:val="28"/>
        </w:rPr>
        <w:t xml:space="preserve"> using speci</w:t>
      </w:r>
      <w:r w:rsidR="006300AD" w:rsidRPr="002927EF">
        <w:rPr>
          <w:rFonts w:ascii="Times New Roman" w:hAnsi="Times New Roman" w:cs="Times New Roman" w:hint="eastAsia"/>
          <w:sz w:val="24"/>
          <w:szCs w:val="28"/>
        </w:rPr>
        <w:t>fic</w:t>
      </w:r>
      <w:r w:rsidR="00EC6555" w:rsidRPr="002927EF">
        <w:rPr>
          <w:rFonts w:ascii="Times New Roman" w:hAnsi="Times New Roman" w:cs="Times New Roman"/>
          <w:sz w:val="24"/>
          <w:szCs w:val="28"/>
        </w:rPr>
        <w:t xml:space="preserve"> mean values as data points</w:t>
      </w:r>
      <w:bookmarkEnd w:id="0"/>
    </w:p>
    <w:tbl>
      <w:tblPr>
        <w:tblW w:w="5000" w:type="pct"/>
        <w:jc w:val="center"/>
        <w:tblLayout w:type="fixed"/>
        <w:tblLook w:val="00A0" w:firstRow="1" w:lastRow="0" w:firstColumn="1" w:lastColumn="0" w:noHBand="0" w:noVBand="0"/>
      </w:tblPr>
      <w:tblGrid>
        <w:gridCol w:w="2978"/>
        <w:gridCol w:w="992"/>
        <w:gridCol w:w="1193"/>
        <w:gridCol w:w="1048"/>
        <w:gridCol w:w="1048"/>
        <w:gridCol w:w="1047"/>
      </w:tblGrid>
      <w:tr w:rsidR="00D34A13" w:rsidRPr="002927EF" w14:paraId="4BB1BA9E" w14:textId="10FCC1DF" w:rsidTr="00227297">
        <w:trPr>
          <w:trHeight w:val="311"/>
          <w:jc w:val="center"/>
        </w:trPr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36F91F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008ECC" w14:textId="77777777" w:rsidR="00E9351E" w:rsidRPr="002927EF" w:rsidRDefault="00E9351E" w:rsidP="00D34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72DF08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undanc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E3153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19883" w14:textId="18358001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63F15" w14:textId="31EC4F43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</w:tr>
      <w:tr w:rsidR="00D34A13" w:rsidRPr="002927EF" w14:paraId="60B108A9" w14:textId="43CEF5E0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11EDB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meria laeviga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76CA5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_l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FC0DF" w14:textId="50DAB36F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8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6F71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97EBA3F" w14:textId="3E389D3B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4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5BB65C4" w14:textId="2173A69E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59</w:t>
            </w:r>
          </w:p>
        </w:tc>
      </w:tr>
      <w:tr w:rsidR="00D34A13" w:rsidRPr="002927EF" w14:paraId="5C1F8BDF" w14:textId="313C16C7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63229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yttneria asper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82EC8" w14:textId="364453B5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y_a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78B0A" w14:textId="53F1F539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DFD6A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13C9631" w14:textId="5EB04064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9428C75" w14:textId="0EEAF160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</w:tr>
      <w:tr w:rsidR="00D34A13" w:rsidRPr="002927EF" w14:paraId="3CF3295E" w14:textId="39135F3D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5C4FA" w14:textId="6F259365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ssistigma polyanth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97965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_p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311E6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28849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8D294A6" w14:textId="1CF4B794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7396EDE" w14:textId="733365C1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77</w:t>
            </w:r>
          </w:p>
        </w:tc>
      </w:tr>
      <w:tr w:rsidR="00D34A13" w:rsidRPr="002927EF" w14:paraId="008FA0B3" w14:textId="315F0DF8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6D49D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etum montan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37F11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n_m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E7B8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5C768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ED9B742" w14:textId="15D397C6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6A7BC56" w14:textId="717247BD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94</w:t>
            </w:r>
          </w:p>
        </w:tc>
      </w:tr>
      <w:tr w:rsidR="00D34A13" w:rsidRPr="002927EF" w14:paraId="0A532344" w14:textId="0BF0EF89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4A42F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mbretum latifoli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0BE0C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_l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7C9FD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C8EE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37B099D" w14:textId="4837226F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220867" w14:textId="0630D112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D34A13" w:rsidRPr="002927EF" w14:paraId="5EF51600" w14:textId="75A922A5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CA392" w14:textId="51A98379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gentodoxa cunea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BADBE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_cu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54A49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F9A74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429A7F7" w14:textId="19D163BA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4A2FBDD" w14:textId="10EB954A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45</w:t>
            </w:r>
          </w:p>
        </w:tc>
      </w:tr>
      <w:tr w:rsidR="00D34A13" w:rsidRPr="002927EF" w14:paraId="37E39489" w14:textId="2BA54B17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9F13D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varia kweichowens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FF8B1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v_k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47F68" w14:textId="74F57964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8A235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E5B39C0" w14:textId="5BE4D7E5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F3E8A4B" w14:textId="38CAECA2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D34A13" w:rsidRPr="002927EF" w14:paraId="3BBFC574" w14:textId="1D4C5064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617F9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ychnos angustiflor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0F842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_a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0D2BF" w14:textId="6F2F9DE5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1A9E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B3DC5C9" w14:textId="753B4C3F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2.6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3B4CA99" w14:textId="7EE907D7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88</w:t>
            </w:r>
          </w:p>
        </w:tc>
      </w:tr>
      <w:tr w:rsidR="00D34A13" w:rsidRPr="002927EF" w14:paraId="15CB10EB" w14:textId="19CD00E3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6D85E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tholobus uniaurit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4AC5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_u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3F366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D64A5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75BE2B3" w14:textId="4CDEC628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8A7CBDF" w14:textId="1964BA89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6</w:t>
            </w:r>
          </w:p>
        </w:tc>
      </w:tr>
      <w:tr w:rsidR="00D34A13" w:rsidRPr="002927EF" w14:paraId="675E3F92" w14:textId="084507D3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4CE5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lerya pachyloba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801D3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_p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ADE8E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8E4CD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515BBBB" w14:textId="4854D09E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3.7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B49ED03" w14:textId="78D415BC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8</w:t>
            </w:r>
          </w:p>
        </w:tc>
      </w:tr>
      <w:tr w:rsidR="00D34A13" w:rsidRPr="002927EF" w14:paraId="4DD3F634" w14:textId="3E16713E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9BF99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kara sinens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5C256" w14:textId="667264C1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_si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D143E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E4E7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4F7D93C" w14:textId="7B52D36A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2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03399A" w14:textId="33858F1B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45</w:t>
            </w:r>
          </w:p>
        </w:tc>
      </w:tr>
      <w:tr w:rsidR="00D34A13" w:rsidRPr="002927EF" w14:paraId="4A13B8A4" w14:textId="5CC5C03B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908B9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stigma cauliflor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1D7F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_c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6717A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C13E4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A39CA77" w14:textId="25CFD38E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96C77DE" w14:textId="30F3B2C6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07</w:t>
            </w:r>
          </w:p>
        </w:tc>
      </w:tr>
      <w:tr w:rsidR="00D34A13" w:rsidRPr="002927EF" w14:paraId="60E3D2C2" w14:textId="413F50B9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F48DC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caria macrophyll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E13DB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_m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C9804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0BB08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6F09C69" w14:textId="101E14A6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5089137" w14:textId="6D0AD90D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31</w:t>
            </w:r>
          </w:p>
        </w:tc>
      </w:tr>
      <w:tr w:rsidR="00D34A13" w:rsidRPr="002927EF" w14:paraId="5F863969" w14:textId="24B7B3D0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946CD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caria laeviga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BFF6B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_l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27FCB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D530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645FD3B" w14:textId="5435C321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2.7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679FB52" w14:textId="2D8BA91F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75</w:t>
            </w:r>
          </w:p>
        </w:tc>
      </w:tr>
      <w:tr w:rsidR="00D34A13" w:rsidRPr="002927EF" w14:paraId="227D81DC" w14:textId="00AB3A95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54823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stigma planicau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8C0E3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_p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CAAD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1F269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1EAAFEB" w14:textId="61E3E5D3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3F305AC" w14:textId="7EF4A824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D34A13" w:rsidRPr="002927EF" w14:paraId="55040BB7" w14:textId="5D2D8361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B94FC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stigma jinghongen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57098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_ji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D37A9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D09F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2CF8591" w14:textId="0AE35AC7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6161B1F" w14:textId="4F1E34C5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39</w:t>
            </w:r>
          </w:p>
        </w:tc>
      </w:tr>
      <w:tr w:rsidR="00D34A13" w:rsidRPr="002927EF" w14:paraId="7592D0D9" w14:textId="091B49E9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25429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belia undula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636D3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_u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1F7A0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566BA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CFF93AD" w14:textId="54DB5769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6EF145B" w14:textId="7DB53BEB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2.92 </w:t>
            </w:r>
          </w:p>
        </w:tc>
      </w:tr>
      <w:tr w:rsidR="00D34A13" w:rsidRPr="002927EF" w14:paraId="0FA39300" w14:textId="4CECE769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316E9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mna scanden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F0D3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_sc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A81D8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42245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DBDE8FD" w14:textId="2CC8B257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77686D4" w14:textId="2A6E72C6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D34A13" w:rsidRPr="002927EF" w14:paraId="0AF12996" w14:textId="591F4B21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B29FD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lbergia stipulace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E0808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_s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6E9F5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A27AE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68614C2" w14:textId="6A35CE20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3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0922235" w14:textId="2D31844F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D34A13" w:rsidRPr="002927EF" w14:paraId="592E6970" w14:textId="21371057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51E21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cera sarmentos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52B4D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_s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B08CE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ACE3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90C749E" w14:textId="5FAD86A4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87A9F36" w14:textId="4EEA4164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77</w:t>
            </w:r>
          </w:p>
        </w:tc>
      </w:tr>
      <w:tr w:rsidR="00D34A13" w:rsidRPr="002927EF" w14:paraId="182E8CB8" w14:textId="733AD100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FD9E2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etrastigma obovatum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3381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_o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B5B1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16222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B1DE851" w14:textId="0BDB7D23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270ECE7" w14:textId="7E5C5917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5</w:t>
            </w:r>
          </w:p>
        </w:tc>
      </w:tr>
      <w:tr w:rsidR="00D34A13" w:rsidRPr="002927EF" w14:paraId="194CCA31" w14:textId="313D3628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92491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rastigma xishuangbannaen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571FB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_xi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25D48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18EB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C43187F" w14:textId="37D2BC18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4536703" w14:textId="2A86BE8F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D34A13" w:rsidRPr="002927EF" w14:paraId="0C5386E1" w14:textId="5EA3A6B2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566C2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paris fohaiens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FC822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_f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D9458" w14:textId="16E88E83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0E58F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BC7CBBC" w14:textId="0E4945A0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73ED4E1" w14:textId="2C00BE2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D34A13" w:rsidRPr="002927EF" w14:paraId="51996136" w14:textId="507989E3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A16BD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varia tonkinens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54DBE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v_to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43ADB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AC5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57B02CE" w14:textId="338BAC65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1ABB49C" w14:textId="10616A72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D34A13" w:rsidRPr="002927EF" w14:paraId="31A62E4F" w14:textId="133CBB23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340E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ychnos nitid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528D7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_ni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C9DC4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D43FF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0A23DB01" w14:textId="421AD436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3.2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BE3E7DD" w14:textId="043D6365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27</w:t>
            </w:r>
          </w:p>
        </w:tc>
      </w:tr>
      <w:tr w:rsidR="00D34A13" w:rsidRPr="002927EF" w14:paraId="5CAF8D62" w14:textId="1142BAF7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B47AB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anthoxylum laet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F8645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a_l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EF8C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9EF57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9430488" w14:textId="1A4BF024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80B599E" w14:textId="6E48445B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23</w:t>
            </w:r>
          </w:p>
        </w:tc>
      </w:tr>
      <w:tr w:rsidR="00D34A13" w:rsidRPr="002927EF" w14:paraId="260724BD" w14:textId="7679CB9A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FCBF5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per flaviflor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F2CB7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_f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31990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85BD1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DFBD266" w14:textId="65734880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984BE8B" w14:textId="12B130A4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D34A13" w:rsidRPr="002927EF" w14:paraId="2392A82E" w14:textId="348EAE0B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928E5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ureopsis emarginat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265E5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_em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BAE1A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2DFDA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3E2029D" w14:textId="28B80A54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2.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0B7A3C7" w14:textId="39A8178C" w:rsidR="00E9351E" w:rsidRPr="002927EF" w:rsidRDefault="00A81921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 w:rsidR="00D34A13" w:rsidRPr="002927EF" w14:paraId="4E1CA363" w14:textId="0012E396" w:rsidTr="00227297">
        <w:trPr>
          <w:trHeight w:val="311"/>
          <w:jc w:val="center"/>
        </w:trPr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4ABB76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dsura heteroclit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9E52C4" w14:textId="77777777" w:rsidR="00E9351E" w:rsidRPr="002927EF" w:rsidRDefault="00E9351E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a_h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D9E659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66A032" w14:textId="77777777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39A9" w14:textId="009C1A33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7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A03F" w14:textId="7FA5BCD0" w:rsidR="00E9351E" w:rsidRPr="002927EF" w:rsidRDefault="00E9351E" w:rsidP="00D34A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3.95</w:t>
            </w:r>
          </w:p>
        </w:tc>
      </w:tr>
    </w:tbl>
    <w:p w14:paraId="23D70CF0" w14:textId="20F2D0FE" w:rsidR="00227297" w:rsidRPr="002927EF" w:rsidRDefault="00227297">
      <w:pPr>
        <w:widowControl/>
        <w:jc w:val="left"/>
        <w:rPr>
          <w:rFonts w:cstheme="minorHAnsi"/>
          <w:b/>
          <w:bCs/>
          <w:sz w:val="24"/>
          <w:szCs w:val="28"/>
        </w:rPr>
      </w:pPr>
      <w:r w:rsidRPr="002927E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2927EF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2927EF">
        <w:rPr>
          <w:rFonts w:ascii="Times New Roman" w:hAnsi="Times New Roman" w:cs="Times New Roman"/>
          <w:b/>
          <w:bCs/>
          <w:sz w:val="24"/>
          <w:szCs w:val="28"/>
        </w:rPr>
        <w:t xml:space="preserve"> S2 </w:t>
      </w:r>
      <w:r w:rsidRPr="002927EF">
        <w:rPr>
          <w:rFonts w:ascii="Times New Roman" w:hAnsi="Times New Roman" w:cs="Times New Roman"/>
          <w:sz w:val="24"/>
          <w:szCs w:val="28"/>
        </w:rPr>
        <w:t xml:space="preserve">The trait loadings </w:t>
      </w:r>
      <w:r w:rsidRPr="002927EF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Pr="002927EF">
        <w:rPr>
          <w:rFonts w:ascii="Times New Roman" w:hAnsi="Times New Roman" w:cs="Times New Roman"/>
          <w:sz w:val="24"/>
          <w:szCs w:val="28"/>
        </w:rPr>
        <w:t>first two</w:t>
      </w:r>
      <w:r w:rsidRPr="002927EF">
        <w:rPr>
          <w:rFonts w:ascii="Times New Roman" w:hAnsi="Times New Roman" w:cs="Times New Roman" w:hint="eastAsia"/>
          <w:sz w:val="24"/>
          <w:szCs w:val="28"/>
        </w:rPr>
        <w:t xml:space="preserve"> axes</w:t>
      </w:r>
      <w:r w:rsidRPr="002927EF">
        <w:rPr>
          <w:rFonts w:ascii="Times New Roman" w:hAnsi="Times New Roman" w:cs="Times New Roman"/>
          <w:sz w:val="24"/>
          <w:szCs w:val="28"/>
        </w:rPr>
        <w:t xml:space="preserve"> of principal component</w:t>
      </w:r>
      <w:r w:rsidRPr="002927E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927EF">
        <w:rPr>
          <w:rFonts w:ascii="Times New Roman" w:hAnsi="Times New Roman" w:cs="Times New Roman"/>
          <w:sz w:val="24"/>
          <w:szCs w:val="28"/>
        </w:rPr>
        <w:t xml:space="preserve">analysis </w:t>
      </w:r>
      <w:r w:rsidRPr="002927EF">
        <w:rPr>
          <w:rFonts w:ascii="Times New Roman" w:hAnsi="Times New Roman" w:cs="Times New Roman" w:hint="eastAsia"/>
          <w:sz w:val="24"/>
          <w:szCs w:val="28"/>
        </w:rPr>
        <w:t>(PC</w:t>
      </w:r>
      <w:r w:rsidRPr="002927EF">
        <w:rPr>
          <w:rFonts w:ascii="Times New Roman" w:hAnsi="Times New Roman" w:cs="Times New Roman"/>
          <w:sz w:val="24"/>
          <w:szCs w:val="28"/>
        </w:rPr>
        <w:t>A</w:t>
      </w:r>
      <w:r w:rsidRPr="002927EF">
        <w:rPr>
          <w:rFonts w:ascii="Times New Roman" w:hAnsi="Times New Roman" w:cs="Times New Roman" w:hint="eastAsia"/>
          <w:sz w:val="24"/>
          <w:szCs w:val="28"/>
        </w:rPr>
        <w:t>)</w:t>
      </w:r>
      <w:r w:rsidRPr="002927E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16"/>
        <w:gridCol w:w="1297"/>
        <w:gridCol w:w="1297"/>
        <w:gridCol w:w="1296"/>
      </w:tblGrid>
      <w:tr w:rsidR="002B7548" w:rsidRPr="002927EF" w14:paraId="6A64C84A" w14:textId="77777777" w:rsidTr="002B7548">
        <w:trPr>
          <w:trHeight w:val="280"/>
        </w:trPr>
        <w:tc>
          <w:tcPr>
            <w:tcW w:w="2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EFC3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30094" w14:textId="5F028B22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CA67" w14:textId="2EADEE12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1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C4F5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2</w:t>
            </w:r>
          </w:p>
        </w:tc>
      </w:tr>
      <w:tr w:rsidR="002B7548" w:rsidRPr="002927EF" w14:paraId="7FB29E03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E31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thicknes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FC81AA8" w14:textId="4DE03FE6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9971" w14:textId="5F8A1803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3D26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</w:tr>
      <w:tr w:rsidR="002B7548" w:rsidRPr="002927EF" w14:paraId="554A320C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D6AC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are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4DA1608" w14:textId="33ECEF20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4871" w14:textId="4AB38AA1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D97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</w:tr>
      <w:tr w:rsidR="002B7548" w:rsidRPr="002927EF" w14:paraId="0A229EE7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82F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densit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3901003" w14:textId="10E505E4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40A" w14:textId="1D8C1F0E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699E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</w:tr>
      <w:tr w:rsidR="002B7548" w:rsidRPr="002927EF" w14:paraId="1C3C97B1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C8D9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dry-matter conten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F849048" w14:textId="09D8C23B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313A" w14:textId="68C31835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CC7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</w:tr>
      <w:tr w:rsidR="002B7548" w:rsidRPr="002927EF" w14:paraId="2B3009AF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1A05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leaf are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0F8FF7A" w14:textId="61C7A563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1EE9" w14:textId="3B9FEAA1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BC78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 w:rsidR="002B7548" w:rsidRPr="002927EF" w14:paraId="58489359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9FD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in densit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9D60E3C" w14:textId="57A5DAE9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0AF" w14:textId="6B6DAEC1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A7D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2B7548" w:rsidRPr="002927EF" w14:paraId="1FB24578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392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tal densit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5C0FCBA" w14:textId="7C03A17B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ADD" w14:textId="53ECFD5F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FD2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</w:tr>
      <w:tr w:rsidR="002B7548" w:rsidRPr="002927EF" w14:paraId="247C4186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FB1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tal length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968025D" w14:textId="4D61C13E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DA4" w14:textId="17AC55E5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2DE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</w:tr>
      <w:tr w:rsidR="002B7548" w:rsidRPr="002927EF" w14:paraId="7D2BB8AE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81D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matal pore index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9E48B42" w14:textId="720E3E9F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C07C" w14:textId="362F9143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79E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2B7548" w:rsidRPr="002927EF" w14:paraId="3DDFB73C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4B7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nitrogen concentrati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910D2A1" w14:textId="0306A74B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1A5E" w14:textId="2FBF4D9A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03B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2B7548" w:rsidRPr="002927EF" w14:paraId="0E53878E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D6E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phosphorus concentrati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B75E119" w14:textId="6269EF3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8D7C" w14:textId="756D417A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B6CC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2B7548" w:rsidRPr="002927EF" w14:paraId="1ACDC747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0517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potassium concentrati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299499C" w14:textId="68355E6C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72B" w14:textId="74497EFB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EDC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2B7548" w:rsidRPr="002927EF" w14:paraId="43D7D4B8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C1F6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magnesium concentrati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5E54216" w14:textId="7D82E80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C08" w14:textId="0DA9CB34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DCD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2B7548" w:rsidRPr="002927EF" w14:paraId="2781828A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691D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zinc concentratio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79630CB" w14:textId="3BC6EBD3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684F" w14:textId="072528AD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7252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2B7548" w:rsidRPr="002927EF" w14:paraId="48B83387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E4D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nitrogen to phosphorus ratio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8813AB0" w14:textId="2433C302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: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6578" w14:textId="17DA9B3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69BD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</w:tr>
      <w:tr w:rsidR="002B7548" w:rsidRPr="002927EF" w14:paraId="3C48D49A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A0E7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ood densit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503B028" w14:textId="0639919E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61D" w14:textId="50B54422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1FE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</w:tr>
      <w:tr w:rsidR="002B7548" w:rsidRPr="002927EF" w14:paraId="6797250A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4EE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ximum vessel diameter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58839CF" w14:textId="1F272EC8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843" w14:textId="0989C64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819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</w:tr>
      <w:tr w:rsidR="002B7548" w:rsidRPr="002927EF" w14:paraId="210368AB" w14:textId="77777777" w:rsidTr="002B7548">
        <w:trPr>
          <w:trHeight w:val="280"/>
        </w:trPr>
        <w:tc>
          <w:tcPr>
            <w:tcW w:w="2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E84B" w14:textId="77777777" w:rsidR="002B7548" w:rsidRPr="002927EF" w:rsidRDefault="002B7548" w:rsidP="002402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root length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97C7" w14:textId="6C538B69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L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6229" w14:textId="561E6D86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7B5C" w14:textId="77777777" w:rsidR="002B7548" w:rsidRPr="002927EF" w:rsidRDefault="002B7548" w:rsidP="002402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</w:tbl>
    <w:p w14:paraId="500568D7" w14:textId="77777777" w:rsidR="00227297" w:rsidRPr="002927EF" w:rsidRDefault="00227297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18AEFA27" w14:textId="7A93D6F2" w:rsidR="00227297" w:rsidRPr="002927EF" w:rsidRDefault="00227297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0F3F64F0" w14:textId="77777777" w:rsidR="005A6385" w:rsidRPr="002927EF" w:rsidRDefault="005A6385">
      <w:pPr>
        <w:widowControl/>
        <w:jc w:val="left"/>
        <w:rPr>
          <w:rFonts w:cstheme="minorHAnsi"/>
          <w:b/>
          <w:bCs/>
          <w:sz w:val="24"/>
          <w:szCs w:val="28"/>
        </w:rPr>
        <w:sectPr w:rsidR="005A6385" w:rsidRPr="002927E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9E16CD" w14:textId="43A835C0" w:rsidR="005A6385" w:rsidRPr="002927EF" w:rsidRDefault="00C234B1" w:rsidP="00BA197F">
      <w:pPr>
        <w:autoSpaceDE w:val="0"/>
        <w:autoSpaceDN w:val="0"/>
        <w:adjustRightInd w:val="0"/>
        <w:rPr>
          <w:rFonts w:ascii="Times New Roman" w:eastAsia="Verdana" w:hAnsi="Times New Roman" w:cs="Times New Roman"/>
          <w:kern w:val="24"/>
          <w:sz w:val="24"/>
          <w:szCs w:val="24"/>
          <w:lang w:val="en-GB"/>
        </w:rPr>
      </w:pPr>
      <w:r w:rsidRPr="002927EF">
        <w:rPr>
          <w:rFonts w:ascii="Times New Roman" w:eastAsia="AdvTimes" w:hAnsi="Times New Roman" w:cs="Times New Roman"/>
          <w:b/>
          <w:kern w:val="0"/>
          <w:sz w:val="24"/>
          <w:szCs w:val="24"/>
        </w:rPr>
        <w:t>Table S</w:t>
      </w:r>
      <w:r w:rsidR="002B7548" w:rsidRPr="002927EF">
        <w:rPr>
          <w:rFonts w:ascii="Times New Roman" w:eastAsia="AdvTimes" w:hAnsi="Times New Roman" w:cs="Times New Roman"/>
          <w:b/>
          <w:kern w:val="0"/>
          <w:sz w:val="24"/>
          <w:szCs w:val="24"/>
        </w:rPr>
        <w:t>3</w:t>
      </w:r>
      <w:r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Regression models predicting the effects of the functional traits on </w:t>
      </w:r>
      <w:r w:rsidR="00682F57" w:rsidRPr="002927EF">
        <w:rPr>
          <w:rFonts w:ascii="Times New Roman" w:hAnsi="Times New Roman" w:cs="Times New Roman"/>
          <w:sz w:val="24"/>
          <w:szCs w:val="24"/>
        </w:rPr>
        <w:t>niche dimensions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nd species relative abundance, based on all possible subset combinations of all</w:t>
      </w:r>
      <w:r w:rsidR="00682F57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18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682F57" w:rsidRPr="002927EF">
        <w:rPr>
          <w:rFonts w:ascii="Times New Roman" w:eastAsia="AdvTimes" w:hAnsi="Times New Roman" w:cs="Times New Roman"/>
          <w:kern w:val="0"/>
          <w:sz w:val="24"/>
          <w:szCs w:val="24"/>
        </w:rPr>
        <w:t>traits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>. Traits with high Variance Inflation Factor</w:t>
      </w:r>
      <w:r w:rsidR="007A2D88" w:rsidRPr="002927EF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>values</w:t>
      </w:r>
      <w:r w:rsidR="007A2D88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(VIF &gt; 5) 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were removed prior to the test. </w:t>
      </w:r>
      <w:r w:rsidR="00682F57" w:rsidRPr="002927EF">
        <w:rPr>
          <w:rFonts w:ascii="Times New Roman" w:eastAsia="AdvTimes" w:hAnsi="Times New Roman" w:cs="Times New Roman"/>
          <w:kern w:val="0"/>
          <w:sz w:val="24"/>
          <w:szCs w:val="24"/>
        </w:rPr>
        <w:t>For each resource niche, c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>oefficients of all best models (ΔAICc &lt; 2) were presented, and only significant (</w:t>
      </w:r>
      <w:r w:rsidR="00BA197F" w:rsidRPr="002927EF">
        <w:rPr>
          <w:rFonts w:ascii="Times New Roman" w:eastAsia="AdvTimes" w:hAnsi="Times New Roman" w:cs="Times New Roman"/>
          <w:i/>
          <w:iCs/>
          <w:kern w:val="0"/>
          <w:sz w:val="24"/>
          <w:szCs w:val="24"/>
        </w:rPr>
        <w:t>P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&lt; 0.05) results were given in bold. 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>Per model, degree of freedom (df),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>the log likelihood (logLik), corrected Akaike information criterion (AICc), the AICc weight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>, adjusted R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2</w:t>
      </w:r>
      <w:r w:rsidR="00DE37C2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nd </w:t>
      </w:r>
      <w:r w:rsidR="00BA197F" w:rsidRPr="002927EF">
        <w:rPr>
          <w:rFonts w:ascii="Times New Roman" w:eastAsia="AdvTimes" w:hAnsi="Times New Roman" w:cs="Times New Roman"/>
          <w:i/>
          <w:iCs/>
          <w:kern w:val="0"/>
          <w:sz w:val="24"/>
          <w:szCs w:val="24"/>
        </w:rPr>
        <w:t>P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>-value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7A2D88" w:rsidRPr="002927EF">
        <w:rPr>
          <w:rFonts w:ascii="Times New Roman" w:eastAsia="AdvTimes" w:hAnsi="Times New Roman" w:cs="Times New Roman" w:hint="eastAsia"/>
          <w:kern w:val="0"/>
          <w:sz w:val="24"/>
          <w:szCs w:val="24"/>
        </w:rPr>
        <w:t>were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given. Models </w:t>
      </w:r>
      <w:r w:rsidR="007A2D88" w:rsidRPr="002927EF">
        <w:rPr>
          <w:rFonts w:ascii="Times New Roman" w:eastAsia="AdvTimes" w:hAnsi="Times New Roman" w:cs="Times New Roman" w:hint="eastAsia"/>
          <w:kern w:val="0"/>
          <w:sz w:val="24"/>
          <w:szCs w:val="24"/>
        </w:rPr>
        <w:t>were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ordered from</w:t>
      </w:r>
      <w:r w:rsidR="007A2D88" w:rsidRPr="002927EF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the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>best to poorest, based on the AICc</w:t>
      </w:r>
      <w:r w:rsidR="00BA197F" w:rsidRPr="002927EF">
        <w:rPr>
          <w:rFonts w:ascii="Times New Roman" w:eastAsia="AdvTimes" w:hAnsi="Times New Roman" w:cs="Times New Roman"/>
          <w:kern w:val="0"/>
          <w:sz w:val="24"/>
          <w:szCs w:val="24"/>
        </w:rPr>
        <w:t>’</w:t>
      </w:r>
      <w:r w:rsidR="005A6385" w:rsidRPr="002927EF">
        <w:rPr>
          <w:rFonts w:ascii="Times New Roman" w:eastAsia="AdvTimes" w:hAnsi="Times New Roman" w:cs="Times New Roman"/>
          <w:kern w:val="0"/>
          <w:sz w:val="24"/>
          <w:szCs w:val="24"/>
        </w:rPr>
        <w:t>s.</w:t>
      </w:r>
      <w:r w:rsidR="00561A29" w:rsidRPr="002927E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561A29" w:rsidRPr="002927EF">
        <w:rPr>
          <w:rFonts w:ascii="Times New Roman" w:eastAsia="Verdana" w:hAnsi="Times New Roman" w:cs="Times New Roman"/>
          <w:kern w:val="24"/>
          <w:sz w:val="24"/>
          <w:szCs w:val="24"/>
          <w:lang w:val="en-GB"/>
        </w:rPr>
        <w:t xml:space="preserve">For trait abbreviations, see Table </w:t>
      </w:r>
      <w:r w:rsidR="002B7548" w:rsidRPr="002927EF">
        <w:rPr>
          <w:rFonts w:ascii="Times New Roman" w:eastAsia="Verdana" w:hAnsi="Times New Roman" w:cs="Times New Roman"/>
          <w:kern w:val="24"/>
          <w:sz w:val="24"/>
          <w:szCs w:val="24"/>
          <w:lang w:val="en-GB"/>
        </w:rPr>
        <w:t>S2.</w:t>
      </w:r>
    </w:p>
    <w:p w14:paraId="4AF32C86" w14:textId="77777777" w:rsidR="00682F57" w:rsidRPr="002927EF" w:rsidRDefault="00682F57" w:rsidP="00BA197F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4"/>
          <w:szCs w:val="24"/>
        </w:rPr>
      </w:pPr>
    </w:p>
    <w:p w14:paraId="701B43A0" w14:textId="377E7DD7" w:rsidR="00BA197F" w:rsidRPr="002927EF" w:rsidRDefault="00BA197F" w:rsidP="00BA197F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2927EF">
        <w:rPr>
          <w:rFonts w:ascii="Times New Roman" w:eastAsia="AdvTimes" w:hAnsi="Times New Roman" w:cs="Times New Roman"/>
          <w:kern w:val="0"/>
          <w:sz w:val="24"/>
          <w:szCs w:val="24"/>
        </w:rPr>
        <w:t>Light nich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9"/>
        <w:gridCol w:w="1248"/>
        <w:gridCol w:w="855"/>
        <w:gridCol w:w="855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45"/>
      </w:tblGrid>
      <w:tr w:rsidR="00BA197F" w:rsidRPr="002927EF" w14:paraId="2AD08AAD" w14:textId="77777777" w:rsidTr="008D5BB0">
        <w:trPr>
          <w:trHeight w:val="280"/>
        </w:trPr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DABF" w14:textId="77777777" w:rsidR="00BA197F" w:rsidRPr="002927EF" w:rsidRDefault="00BA197F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AEAC" w14:textId="77777777" w:rsidR="00BA197F" w:rsidRPr="002927EF" w:rsidRDefault="00BA197F" w:rsidP="00BA1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DBCA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C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D662" w14:textId="2FD07706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Z</w:t>
            </w:r>
            <w:r w:rsidR="008D5BB0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4D10" w14:textId="38C0D8B1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sD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2207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176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680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31A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AE9A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1DD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Lik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91E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5D5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368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EEA6" w14:textId="23C18274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</w:rPr>
              <w:t>R</w:t>
            </w: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0C7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A197F" w:rsidRPr="002927EF" w14:paraId="4D576A14" w14:textId="77777777" w:rsidTr="008D5BB0">
        <w:trPr>
          <w:trHeight w:val="280"/>
        </w:trPr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D55C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DAFA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774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2B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092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322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F98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77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BD5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78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1B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0.84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3F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.49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14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B4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E0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4F8" w14:textId="6598AC79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 w:rsidR="00DE37C2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A197F" w:rsidRPr="002927EF" w14:paraId="1E8A1497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CA6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3C72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77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A06D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CC7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65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C5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CF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8A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EE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5F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2.6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52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7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EA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B5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74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175" w14:textId="326B8CBC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0A505A1E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AB97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551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368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15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150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28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A2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0D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34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74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F6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2.7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62C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.1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F7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3F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9F17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01B4" w14:textId="41E09ABF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BA197F" w:rsidRPr="002927EF" w14:paraId="0D3EC430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0F6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2D3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9E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38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71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CA3D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F7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E4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30A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DEC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22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2.8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2D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.3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5D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92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397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3E38" w14:textId="73C27085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342EE62B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0BF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8C6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C88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21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88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60D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C65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DD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18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F5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28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5.8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E9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.7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ED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FCE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F7C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22AB" w14:textId="16D3E2B2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30FDE7AB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69E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1A75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0AD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C33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57A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CD0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E82C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20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2C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5E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FA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4.6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6A9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8.9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C31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DF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087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2EE" w14:textId="70A71311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3776F903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17B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4A9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E47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FC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97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AF7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EC5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96F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29C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55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D0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1.7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C3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2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5E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7917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46F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9E2" w14:textId="3EDDF1B3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5B611918" w14:textId="77777777" w:rsidTr="00BA197F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D9F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C2F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E5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E4D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714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29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88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C9F9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F4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3F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6F1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1.7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CB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4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6E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02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96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594" w14:textId="632B6A6E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67C93314" w14:textId="77777777" w:rsidTr="008D5BB0">
        <w:trPr>
          <w:trHeight w:val="280"/>
        </w:trPr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EC0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3E34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4A8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CE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6BD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94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D43E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1D2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CDA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B4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F1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4.89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C2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44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50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25C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4E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3C26" w14:textId="5977CE65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A197F" w:rsidRPr="002927EF" w14:paraId="1884A398" w14:textId="77777777" w:rsidTr="008D5BB0">
        <w:trPr>
          <w:trHeight w:val="280"/>
        </w:trPr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65BA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53C8" w14:textId="77777777" w:rsidR="00BA197F" w:rsidRPr="002927EF" w:rsidRDefault="00BA197F" w:rsidP="00BA1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F6D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B355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BA6A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5C2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663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1E1A2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F0A6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E04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F030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0.07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F1B5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47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5B8F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4D33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659B" w14:textId="77777777" w:rsidR="00BA197F" w:rsidRPr="002927EF" w:rsidRDefault="00BA197F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E178" w14:textId="0E36E956" w:rsidR="00BA197F" w:rsidRPr="002927EF" w:rsidRDefault="00DE37C2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  <w:r w:rsidR="00BA197F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2FF83BDE" w14:textId="706F62E1" w:rsidR="00DF4E43" w:rsidRPr="002927EF" w:rsidRDefault="00DF4E43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7C3139A9" w14:textId="21CF5540" w:rsidR="00BA197F" w:rsidRPr="002927EF" w:rsidRDefault="00BA197F" w:rsidP="00FC26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/>
          <w:sz w:val="24"/>
          <w:szCs w:val="28"/>
        </w:rPr>
        <w:t>Water nich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9"/>
        <w:gridCol w:w="1129"/>
        <w:gridCol w:w="989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  <w:gridCol w:w="988"/>
        <w:gridCol w:w="971"/>
      </w:tblGrid>
      <w:tr w:rsidR="006A2150" w:rsidRPr="002927EF" w14:paraId="563CF716" w14:textId="77777777" w:rsidTr="006A2150">
        <w:trPr>
          <w:trHeight w:val="280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82D7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310C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6304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5923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C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4E88" w14:textId="6CD815E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A7CD" w14:textId="79505658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A8716" w14:textId="258A4431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28A3" w14:textId="7E2AE25A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9B6D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Lik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96DE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7632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5B2C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55F7" w14:textId="04EFFA78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</w:rPr>
              <w:t>R</w:t>
            </w: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BA4C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A2150" w:rsidRPr="002927EF" w14:paraId="0E520DE5" w14:textId="77777777" w:rsidTr="006A2150">
        <w:trPr>
          <w:trHeight w:val="280"/>
        </w:trPr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C08" w14:textId="4235D3A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8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554" w14:textId="12CDD221" w:rsidR="006A2150" w:rsidRPr="002927EF" w:rsidRDefault="006A2150" w:rsidP="006A2150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C43" w14:textId="64E970A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BA87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8BC3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C97" w14:textId="0449C1B2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D8E88" w14:textId="3AF93B20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B1E5" w14:textId="5FDFB4D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00 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A49C" w14:textId="31D7D84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70.92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EFC8" w14:textId="7290BC9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-122.5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8FEA" w14:textId="5638E8E2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F00E" w14:textId="3A7A190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203A" w14:textId="125C9ADA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346D" w14:textId="0DA90C9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6A2150" w:rsidRPr="002927EF" w14:paraId="7BDBAFFB" w14:textId="77777777" w:rsidTr="006A2150">
        <w:trPr>
          <w:trHeight w:val="28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BEFA" w14:textId="248390F4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8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3E4F" w14:textId="4FB6C1AE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2D1A" w14:textId="34EA26F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051B" w14:textId="0DFDD13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9B4C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9F2E" w14:textId="1C50D226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E879C" w14:textId="365F34CC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891D" w14:textId="5E6649BE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922D4" w14:textId="26CF936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68.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A249E" w14:textId="70A268F6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-120.9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B6FC8" w14:textId="4EB9020C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C0FD8" w14:textId="018AA1E6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89030" w14:textId="29FD246F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03630" w14:textId="1D31C28E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28C8DBA5" w14:textId="20263E34" w:rsidR="006A2150" w:rsidRPr="002927EF" w:rsidRDefault="006A2150" w:rsidP="00FC26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62D0C3B" w14:textId="77777777" w:rsidR="006A2150" w:rsidRPr="002927EF" w:rsidRDefault="006A215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/>
          <w:sz w:val="24"/>
          <w:szCs w:val="28"/>
        </w:rPr>
        <w:br w:type="page"/>
      </w:r>
    </w:p>
    <w:p w14:paraId="57D445B2" w14:textId="78DF478D" w:rsidR="00BA197F" w:rsidRPr="002927EF" w:rsidRDefault="00DE37C2" w:rsidP="00FC26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/>
          <w:sz w:val="24"/>
          <w:szCs w:val="28"/>
        </w:rPr>
        <w:t>Soil N</w:t>
      </w:r>
      <w:r w:rsidR="008D5BB0" w:rsidRPr="002927EF">
        <w:rPr>
          <w:rFonts w:ascii="Times New Roman" w:hAnsi="Times New Roman" w:cs="Times New Roman"/>
          <w:sz w:val="24"/>
          <w:szCs w:val="28"/>
        </w:rPr>
        <w:t xml:space="preserve"> niche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155"/>
        <w:gridCol w:w="1237"/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9"/>
        <w:gridCol w:w="1159"/>
      </w:tblGrid>
      <w:tr w:rsidR="006A2150" w:rsidRPr="002927EF" w14:paraId="116B03A8" w14:textId="77777777" w:rsidTr="006A2150">
        <w:trPr>
          <w:trHeight w:val="280"/>
          <w:jc w:val="right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EB0B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B386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142A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KC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6C19" w14:textId="68D57113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B095" w14:textId="63088A9D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D1DF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1168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Lik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A1DD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8861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DD10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70E6" w14:textId="5FDF3286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</w:rPr>
              <w:t>R</w:t>
            </w: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0957" w14:textId="77777777" w:rsidR="006A2150" w:rsidRPr="002927EF" w:rsidRDefault="006A2150" w:rsidP="00563891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A2150" w:rsidRPr="002927EF" w14:paraId="46052240" w14:textId="77777777" w:rsidTr="006A2150">
        <w:trPr>
          <w:trHeight w:val="280"/>
          <w:jc w:val="right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0E96" w14:textId="6E3697F4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6012" w14:textId="54764B5A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64245" w14:textId="5935AEEF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1F98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CB7B" w14:textId="35C25360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A562" w14:textId="18DAB4A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96E9" w14:textId="443B26BA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62.7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61A8" w14:textId="1C27557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-115.7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2AFF" w14:textId="02B20DE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3E9F" w14:textId="69A038C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2643" w14:textId="554B5C4E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C3A3" w14:textId="687B00EC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  <w:tr w:rsidR="006A2150" w:rsidRPr="002927EF" w14:paraId="4CD8D4F6" w14:textId="77777777" w:rsidTr="006A2150">
        <w:trPr>
          <w:trHeight w:val="280"/>
          <w:jc w:val="right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24251" w14:textId="56C1CBD2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7002E" w14:textId="354D85E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ECE23" w14:textId="7A17B1B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6DE00" w14:textId="7A095A12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F4BD7" w14:textId="53D16557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E4615" w14:textId="0E951B0E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35424" w14:textId="4CE30AF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63.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FD1F9" w14:textId="5CE282F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-114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7490C" w14:textId="67C04B3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A3A7C" w14:textId="006C8B4C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27AD1" w14:textId="2FD1012C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809C" w14:textId="7CF08239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</w:tbl>
    <w:p w14:paraId="01D7D50D" w14:textId="04B92930" w:rsidR="00BA197F" w:rsidRPr="002927EF" w:rsidRDefault="00BA197F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4E6DD3E1" w14:textId="6B31404E" w:rsidR="00DE37C2" w:rsidRPr="002927EF" w:rsidRDefault="00DE37C2" w:rsidP="00FC26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 w:hint="eastAsia"/>
          <w:sz w:val="24"/>
          <w:szCs w:val="28"/>
        </w:rPr>
        <w:t>S</w:t>
      </w:r>
      <w:r w:rsidRPr="002927EF">
        <w:rPr>
          <w:rFonts w:ascii="Times New Roman" w:hAnsi="Times New Roman" w:cs="Times New Roman"/>
          <w:sz w:val="24"/>
          <w:szCs w:val="28"/>
        </w:rPr>
        <w:t>oil P</w:t>
      </w:r>
      <w:r w:rsidR="008D5BB0" w:rsidRPr="002927EF">
        <w:rPr>
          <w:rFonts w:ascii="Times New Roman" w:hAnsi="Times New Roman" w:cs="Times New Roman"/>
          <w:sz w:val="24"/>
          <w:szCs w:val="28"/>
        </w:rPr>
        <w:t xml:space="preserve"> nich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2"/>
        <w:gridCol w:w="1062"/>
        <w:gridCol w:w="922"/>
        <w:gridCol w:w="922"/>
        <w:gridCol w:w="922"/>
        <w:gridCol w:w="922"/>
        <w:gridCol w:w="922"/>
        <w:gridCol w:w="922"/>
        <w:gridCol w:w="921"/>
        <w:gridCol w:w="921"/>
        <w:gridCol w:w="955"/>
        <w:gridCol w:w="921"/>
        <w:gridCol w:w="921"/>
        <w:gridCol w:w="921"/>
        <w:gridCol w:w="882"/>
      </w:tblGrid>
      <w:tr w:rsidR="006A2150" w:rsidRPr="002927EF" w14:paraId="794C1A7D" w14:textId="77777777" w:rsidTr="006A2150">
        <w:trPr>
          <w:trHeight w:val="280"/>
        </w:trPr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096F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E8A6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15ED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KC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F4F9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C010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C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E3DB" w14:textId="39AA3A65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03BA5A78" w14:textId="5C6D9A55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0B52" w14:textId="6F17EBB4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1C90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76A2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Lik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1925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6765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8E6B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7AF4" w14:textId="74DCBF2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</w:rPr>
              <w:t>R</w:t>
            </w: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EBEA" w14:textId="77777777" w:rsidR="006A2150" w:rsidRPr="002927EF" w:rsidRDefault="006A2150" w:rsidP="00DE37C2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A2150" w:rsidRPr="002927EF" w14:paraId="6E9EC39F" w14:textId="77777777" w:rsidTr="006A2150">
        <w:trPr>
          <w:trHeight w:val="280"/>
        </w:trPr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2D3C" w14:textId="5065970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5280" w14:textId="29C680A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F482" w14:textId="3F41606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EA61" w14:textId="4A1C26EF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6C32" w14:textId="350E7EA9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95A6" w14:textId="081DD916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2CD4AB7C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F930" w14:textId="21B1772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9841" w14:textId="69DF6AE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CC14" w14:textId="2F42933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17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0CA2" w14:textId="6B5215B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13.0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75E0" w14:textId="7D6DAB60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CFBE" w14:textId="09D304A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7CCD" w14:textId="329FED8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709A" w14:textId="54E7E90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  <w:tr w:rsidR="006A2150" w:rsidRPr="002927EF" w14:paraId="42E225F3" w14:textId="77777777" w:rsidTr="006A2150">
        <w:trPr>
          <w:trHeight w:val="28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C39861" w14:textId="6B8B1F1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9B9B78C" w14:textId="17D27CB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4C36ECB" w14:textId="01082000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7E422E" w14:textId="2FC06276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BDAFC8" w14:textId="227FEF4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E0D7A07" w14:textId="670F625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30" w:type="pct"/>
            <w:vAlign w:val="center"/>
          </w:tcPr>
          <w:p w14:paraId="69D0D304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60F275F" w14:textId="75C38BA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E6656A2" w14:textId="0FE88DAB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71646A3" w14:textId="07626EA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1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CA0C77D" w14:textId="2136842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12.4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F11CBF2" w14:textId="259446AF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8C9CBF8" w14:textId="776A9A7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0A2C6C1" w14:textId="063A0426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FAFB5E6" w14:textId="25B42F99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  <w:tr w:rsidR="006A2150" w:rsidRPr="002927EF" w14:paraId="79FAD59A" w14:textId="77777777" w:rsidTr="006A2150">
        <w:trPr>
          <w:trHeight w:val="28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F5E8031" w14:textId="62B534C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768BCCE" w14:textId="4FAD95E0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1FFEFC" w14:textId="515BA37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E85BC5A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978205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E63AB91" w14:textId="0687792B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30" w:type="pct"/>
            <w:vAlign w:val="center"/>
          </w:tcPr>
          <w:p w14:paraId="1CFFF2F4" w14:textId="777777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0B9CAE4" w14:textId="16400F89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2A97846" w14:textId="5A4C2CEB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780167" w14:textId="16330D15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4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8DA9C70" w14:textId="1DD90EE9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11.2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5B07496" w14:textId="30E6B4A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75A118" w14:textId="1C43B43A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4B1E045" w14:textId="1A71D60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6F5AD00" w14:textId="74CF8B8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  <w:tr w:rsidR="006A2150" w:rsidRPr="002927EF" w14:paraId="130A43E8" w14:textId="77777777" w:rsidTr="006A2150">
        <w:trPr>
          <w:trHeight w:val="280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6E177C6" w14:textId="5E9B35ED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2BCA01A" w14:textId="16E3BCF1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956CFA1" w14:textId="1C6CC48F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680038" w14:textId="13BD5D12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DD4F0B" w14:textId="62A83B14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2E25A6" w14:textId="6AEF494D" w:rsidR="006A2150" w:rsidRPr="002927EF" w:rsidRDefault="006A2150" w:rsidP="006A21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30" w:type="pct"/>
            <w:vAlign w:val="center"/>
          </w:tcPr>
          <w:p w14:paraId="16E72CF7" w14:textId="78DC0368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067242D" w14:textId="443A7F30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E3A823" w14:textId="6E72C2CC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B64617" w14:textId="1FB99893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1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AABD876" w14:textId="771E7377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11.18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D9C2D97" w14:textId="549C2414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8DC41C" w14:textId="5AF89932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8A9403C" w14:textId="150D60DF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0122460" w14:textId="6871E906" w:rsidR="006A2150" w:rsidRPr="002927EF" w:rsidRDefault="006A2150" w:rsidP="006A215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</w:tbl>
    <w:p w14:paraId="693110BB" w14:textId="3FFC7E0E" w:rsidR="00C77E12" w:rsidRPr="002927EF" w:rsidRDefault="00C77E12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08B66B2C" w14:textId="6335EF1A" w:rsidR="00BA197F" w:rsidRPr="002927EF" w:rsidRDefault="00571F3B" w:rsidP="00FC26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 w:hint="eastAsia"/>
          <w:sz w:val="24"/>
          <w:szCs w:val="28"/>
        </w:rPr>
        <w:t>S</w:t>
      </w:r>
      <w:r w:rsidRPr="002927EF">
        <w:rPr>
          <w:rFonts w:ascii="Times New Roman" w:hAnsi="Times New Roman" w:cs="Times New Roman"/>
          <w:sz w:val="24"/>
          <w:szCs w:val="28"/>
        </w:rPr>
        <w:t>oil K</w:t>
      </w:r>
      <w:r w:rsidR="008D5BB0" w:rsidRPr="002927EF">
        <w:rPr>
          <w:rFonts w:ascii="Times New Roman" w:hAnsi="Times New Roman" w:cs="Times New Roman"/>
          <w:sz w:val="24"/>
          <w:szCs w:val="28"/>
        </w:rPr>
        <w:t xml:space="preserve"> nich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4"/>
        <w:gridCol w:w="1521"/>
        <w:gridCol w:w="1019"/>
        <w:gridCol w:w="1075"/>
        <w:gridCol w:w="1016"/>
        <w:gridCol w:w="1016"/>
        <w:gridCol w:w="1016"/>
        <w:gridCol w:w="1078"/>
        <w:gridCol w:w="1055"/>
        <w:gridCol w:w="1016"/>
        <w:gridCol w:w="1092"/>
        <w:gridCol w:w="1016"/>
        <w:gridCol w:w="974"/>
      </w:tblGrid>
      <w:tr w:rsidR="006A2150" w:rsidRPr="002927EF" w14:paraId="66723CBC" w14:textId="77777777" w:rsidTr="005D7A14">
        <w:trPr>
          <w:trHeight w:val="280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0146" w14:textId="77777777" w:rsidR="006A2150" w:rsidRPr="002927EF" w:rsidRDefault="006A2150" w:rsidP="00571F3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9327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05E6" w14:textId="52D1E7F1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3460" w14:textId="4EEF1932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C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EEB7" w14:textId="68B52ADD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ZnC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483C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CA18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B6BD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Lik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717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63AB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69B2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8B96" w14:textId="764CFDCA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</w:rPr>
              <w:t>R</w:t>
            </w:r>
            <w:r w:rsidRPr="002927EF">
              <w:rPr>
                <w:rFonts w:ascii="Times New Roman" w:eastAsia="AdvTimes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BCA1" w14:textId="77777777" w:rsidR="006A2150" w:rsidRPr="002927EF" w:rsidRDefault="006A2150" w:rsidP="00571F3B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D7A14" w:rsidRPr="002927EF" w14:paraId="0DB1D453" w14:textId="77777777" w:rsidTr="005D7A14">
        <w:trPr>
          <w:trHeight w:val="280"/>
        </w:trPr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E6BE" w14:textId="3F861CF9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D6D3" w14:textId="3631EB86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2149" w14:textId="34253BFD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D60B" w14:textId="137B1741" w:rsidR="005D7A14" w:rsidRPr="002927EF" w:rsidRDefault="005D7A14" w:rsidP="005D7A1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F922" w14:textId="7437D0E2" w:rsidR="005D7A14" w:rsidRPr="002927EF" w:rsidRDefault="005D7A14" w:rsidP="005D7A1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50E2" w14:textId="77777777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D9C7" w14:textId="11143F17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88C6" w14:textId="3021D9E0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8.24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F9D4" w14:textId="097D5F1E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3B6A" w14:textId="63B77A42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45F3" w14:textId="1A77E143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3918" w14:textId="7C3D8423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21F0" w14:textId="52CB764B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  <w:tr w:rsidR="005D7A14" w:rsidRPr="002927EF" w14:paraId="3C92178D" w14:textId="77777777" w:rsidTr="005D7A14">
        <w:trPr>
          <w:trHeight w:val="280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A2B2959" w14:textId="15D1350F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4DE3A2F" w14:textId="494F6CDD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C6B0AD8" w14:textId="07102B83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8BDE47" w14:textId="1261F02C" w:rsidR="005D7A14" w:rsidRPr="002927EF" w:rsidRDefault="005D7A14" w:rsidP="005D7A1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4A52CB" w14:textId="1D4F38E9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A85271F" w14:textId="5573A863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095D42" w14:textId="664FBCE0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4B858A" w14:textId="580EEA10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7.41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34EF3CC" w14:textId="6F08BAC5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EBABE7" w14:textId="2BA6D36C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A2EB21B" w14:textId="1ECED06F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7392F1" w14:textId="603491B4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8D91F48" w14:textId="4B4E39AD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  <w:tr w:rsidR="005D7A14" w:rsidRPr="002927EF" w14:paraId="7B7499B2" w14:textId="77777777" w:rsidTr="005D7A14">
        <w:trPr>
          <w:trHeight w:val="280"/>
        </w:trPr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EFCF7A5" w14:textId="6A0C9F46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9B56C60" w14:textId="2484A42A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00B8D65" w14:textId="0F9AABEA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3C3275" w14:textId="3BC1E804" w:rsidR="005D7A14" w:rsidRPr="002927EF" w:rsidRDefault="005D7A14" w:rsidP="005D7A14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433CAC" w14:textId="77777777" w:rsidR="005D7A14" w:rsidRPr="002927EF" w:rsidRDefault="005D7A14" w:rsidP="005D7A1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34E7A8" w14:textId="18EEC5E6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F61BA5" w14:textId="516DF139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08F590B" w14:textId="0B0396BF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9.19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657B523" w14:textId="5172B0DF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CCFE1E" w14:textId="49D23C97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4C3DAF25" w14:textId="2C0266A6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750E02" w14:textId="7A5475FF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A74E53" w14:textId="32124238" w:rsidR="005D7A14" w:rsidRPr="002927EF" w:rsidRDefault="005D7A14" w:rsidP="005D7A1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1 </w:t>
            </w:r>
          </w:p>
        </w:tc>
      </w:tr>
    </w:tbl>
    <w:p w14:paraId="2958ED13" w14:textId="68025208" w:rsidR="00CF7FF5" w:rsidRPr="002927EF" w:rsidRDefault="00CF7FF5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3C11FBC3" w14:textId="77777777" w:rsidR="00CF7FF5" w:rsidRPr="002927EF" w:rsidRDefault="00CF7FF5">
      <w:pPr>
        <w:widowControl/>
        <w:jc w:val="left"/>
        <w:rPr>
          <w:rFonts w:cstheme="minorHAnsi"/>
          <w:b/>
          <w:bCs/>
          <w:sz w:val="24"/>
          <w:szCs w:val="28"/>
        </w:rPr>
      </w:pPr>
      <w:r w:rsidRPr="002927EF">
        <w:rPr>
          <w:rFonts w:cstheme="minorHAnsi"/>
          <w:b/>
          <w:bCs/>
          <w:sz w:val="24"/>
          <w:szCs w:val="28"/>
        </w:rPr>
        <w:br w:type="page"/>
      </w:r>
    </w:p>
    <w:p w14:paraId="303A4191" w14:textId="53184FA5" w:rsidR="00BA197F" w:rsidRPr="002927EF" w:rsidRDefault="00563891" w:rsidP="00FC26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927EF">
        <w:rPr>
          <w:rFonts w:ascii="Times New Roman" w:hAnsi="Times New Roman" w:cs="Times New Roman"/>
          <w:sz w:val="24"/>
          <w:szCs w:val="28"/>
        </w:rPr>
        <w:t>Relative abundance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922"/>
        <w:gridCol w:w="1061"/>
        <w:gridCol w:w="922"/>
        <w:gridCol w:w="922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563891" w:rsidRPr="002927EF" w14:paraId="4930160D" w14:textId="77777777" w:rsidTr="00C77E12">
        <w:trPr>
          <w:trHeight w:val="280"/>
          <w:jc w:val="right"/>
        </w:trPr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5A0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9BE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AD2D" w14:textId="20622434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</w:t>
            </w:r>
            <w:r w:rsidR="008D5BB0" w:rsidRPr="002927EF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782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PC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6415" w14:textId="3EB6FA36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Z</w:t>
            </w:r>
            <w:r w:rsidR="008D5BB0"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536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s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146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443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RL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4CB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E44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Lik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E183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Cc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EEC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ta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615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ight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9D1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jR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89C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63891" w:rsidRPr="002927EF" w14:paraId="2E6DB282" w14:textId="77777777" w:rsidTr="00C77E12">
        <w:trPr>
          <w:trHeight w:val="280"/>
          <w:jc w:val="right"/>
        </w:trPr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16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C3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8BF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2D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2CD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04C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E5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33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8A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C1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8.35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D5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.37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25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4EE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31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724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3891" w:rsidRPr="002927EF" w14:paraId="63560F4A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F3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09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20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1F5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CD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5A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46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F1E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E08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08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7.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559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C9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BF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8D7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4C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3891" w:rsidRPr="002927EF" w14:paraId="7A742806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EC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33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0B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AF4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5D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CCB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47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EB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0F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E28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8.6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35B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0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01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3EC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D5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BDA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563891" w:rsidRPr="002927EF" w14:paraId="593A2545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A2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A4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33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6A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55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443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72E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89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6F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EAF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7.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23E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2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9D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82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14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7F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3891" w:rsidRPr="002927EF" w14:paraId="7A85961E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07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E2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76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77E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38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48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E71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D7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D7C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51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0.1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26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3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712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C08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89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AC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563891" w:rsidRPr="002927EF" w14:paraId="391C7ABA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C1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D7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32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EF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83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A4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7D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44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A39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57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7.5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EA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6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FA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399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AF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77B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563891" w:rsidRPr="002927EF" w14:paraId="20CD9DBE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3D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9E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05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D82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62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BD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5A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2CF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677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CA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7.6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330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9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22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21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7CD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85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563891" w:rsidRPr="002927EF" w14:paraId="04C71D49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4F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21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292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5A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8B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80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A8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A6A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F8B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FC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9.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0D7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9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28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89E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48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440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563891" w:rsidRPr="002927EF" w14:paraId="1569E17B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315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CC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1B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05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6F7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96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F9E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D4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F7C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8E9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7.6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73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9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73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F28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FFC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9A5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563891" w:rsidRPr="002927EF" w14:paraId="382D4A02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ED2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816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29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55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02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97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02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736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916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009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6.0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C1C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9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59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D6E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18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93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3891" w:rsidRPr="002927EF" w14:paraId="425A0714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63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40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FC82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ECC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6A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72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C8A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020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FD0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3B34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9.2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A2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.0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F37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C4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A7B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11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563891" w:rsidRPr="002927EF" w14:paraId="2604E1A3" w14:textId="77777777" w:rsidTr="00563891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72C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9823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7A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FDF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CA1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FA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DD2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1D8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71C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B1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6.1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FFFC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.0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85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9E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A05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B0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563891" w:rsidRPr="002927EF" w14:paraId="36216197" w14:textId="77777777" w:rsidTr="00C77E12">
        <w:trPr>
          <w:trHeight w:val="280"/>
          <w:jc w:val="right"/>
        </w:trPr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F8BE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524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9C60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F14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376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8719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764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D52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95C1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03BA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7.77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BEA6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8.16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DC77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AC4D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F578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BADB" w14:textId="77777777" w:rsidR="00563891" w:rsidRPr="002927EF" w:rsidRDefault="00563891" w:rsidP="0056389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</w:tbl>
    <w:p w14:paraId="73E74EB7" w14:textId="0BC3A76A" w:rsidR="00BA197F" w:rsidRPr="002927EF" w:rsidRDefault="00BA197F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6BFA3465" w14:textId="77777777" w:rsidR="00BA197F" w:rsidRPr="002927EF" w:rsidRDefault="00BA197F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20F9A681" w14:textId="77777777" w:rsidR="00B5360C" w:rsidRPr="002927EF" w:rsidRDefault="00B5360C" w:rsidP="00FC26E0">
      <w:pPr>
        <w:widowControl/>
        <w:jc w:val="left"/>
        <w:rPr>
          <w:rFonts w:cstheme="minorHAnsi"/>
          <w:b/>
          <w:bCs/>
          <w:sz w:val="24"/>
          <w:szCs w:val="28"/>
        </w:rPr>
        <w:sectPr w:rsidR="00B5360C" w:rsidRPr="002927EF" w:rsidSect="005A63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07860B" w14:textId="0C8ACBC9" w:rsidR="00B5360C" w:rsidRPr="002927EF" w:rsidRDefault="00C234B1" w:rsidP="00B5360C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2927EF">
        <w:rPr>
          <w:rFonts w:ascii="Times New Roman" w:hAnsi="Times New Roman" w:cs="Times New Roman"/>
          <w:b/>
          <w:sz w:val="24"/>
          <w:szCs w:val="24"/>
        </w:rPr>
        <w:t>Table S</w:t>
      </w:r>
      <w:r w:rsidR="002B7548" w:rsidRPr="002927EF">
        <w:rPr>
          <w:rFonts w:ascii="Times New Roman" w:hAnsi="Times New Roman" w:cs="Times New Roman"/>
          <w:b/>
          <w:sz w:val="24"/>
          <w:szCs w:val="24"/>
        </w:rPr>
        <w:t>4</w:t>
      </w:r>
      <w:r w:rsidRPr="002927EF">
        <w:rPr>
          <w:rFonts w:ascii="Times New Roman" w:hAnsi="Times New Roman" w:cs="Times New Roman"/>
          <w:sz w:val="24"/>
          <w:szCs w:val="24"/>
        </w:rPr>
        <w:t xml:space="preserve"> </w:t>
      </w:r>
      <w:r w:rsidR="00B5360C" w:rsidRPr="002927EF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7A2D88" w:rsidRPr="002927EF">
        <w:rPr>
          <w:rFonts w:ascii="Times New Roman" w:hAnsi="Times New Roman" w:cs="Times New Roman" w:hint="eastAsia"/>
          <w:sz w:val="24"/>
          <w:szCs w:val="24"/>
        </w:rPr>
        <w:t>of</w:t>
      </w:r>
      <w:r w:rsidR="00B5360C" w:rsidRPr="002927EF">
        <w:rPr>
          <w:rFonts w:ascii="Times New Roman" w:hAnsi="Times New Roman" w:cs="Times New Roman"/>
          <w:sz w:val="24"/>
          <w:szCs w:val="24"/>
        </w:rPr>
        <w:t xml:space="preserve"> </w:t>
      </w:r>
      <w:r w:rsidR="002254F1" w:rsidRPr="002927EF">
        <w:rPr>
          <w:rFonts w:ascii="Times New Roman" w:hAnsi="Times New Roman" w:cs="Times New Roman" w:hint="eastAsia"/>
          <w:sz w:val="24"/>
          <w:szCs w:val="24"/>
        </w:rPr>
        <w:t xml:space="preserve">niches of light, water, nitrogen, phosphorus and </w:t>
      </w:r>
      <w:r w:rsidR="002254F1" w:rsidRPr="002927EF">
        <w:rPr>
          <w:rFonts w:ascii="Times New Roman" w:hAnsi="Times New Roman" w:cs="Times New Roman"/>
          <w:sz w:val="24"/>
          <w:szCs w:val="24"/>
        </w:rPr>
        <w:t>potassium</w:t>
      </w:r>
      <w:r w:rsidR="002254F1" w:rsidRPr="002927E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254F1" w:rsidRPr="002927EF">
        <w:rPr>
          <w:rFonts w:ascii="Times New Roman" w:hAnsi="Times New Roman" w:cs="Times New Roman"/>
          <w:sz w:val="24"/>
          <w:szCs w:val="24"/>
        </w:rPr>
        <w:t>liana</w:t>
      </w:r>
      <w:r w:rsidR="002254F1" w:rsidRPr="002927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360C" w:rsidRPr="002927EF">
        <w:rPr>
          <w:rFonts w:ascii="Times New Roman" w:hAnsi="Times New Roman" w:cs="Times New Roman"/>
          <w:sz w:val="24"/>
          <w:szCs w:val="24"/>
        </w:rPr>
        <w:t xml:space="preserve">relative abundance </w:t>
      </w:r>
      <w:r w:rsidR="002254F1" w:rsidRPr="002927EF">
        <w:rPr>
          <w:rFonts w:ascii="Times New Roman" w:hAnsi="Times New Roman" w:cs="Times New Roman" w:hint="eastAsia"/>
          <w:sz w:val="24"/>
          <w:szCs w:val="24"/>
        </w:rPr>
        <w:t>against</w:t>
      </w:r>
      <w:r w:rsidR="00B5360C" w:rsidRPr="002927EF">
        <w:rPr>
          <w:rFonts w:ascii="Times New Roman" w:hAnsi="Times New Roman" w:cs="Times New Roman"/>
          <w:sz w:val="24"/>
          <w:szCs w:val="24"/>
        </w:rPr>
        <w:t xml:space="preserve"> PCA components (PCA1 and PCA2). Only significant results were given in bold</w:t>
      </w:r>
      <w:r w:rsidR="002B7548" w:rsidRPr="002927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4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2023"/>
        <w:gridCol w:w="407"/>
        <w:gridCol w:w="2023"/>
      </w:tblGrid>
      <w:tr w:rsidR="00B5360C" w:rsidRPr="002927EF" w14:paraId="66742EE9" w14:textId="77777777" w:rsidTr="00B5360C">
        <w:trPr>
          <w:trHeight w:hRule="exact" w:val="340"/>
        </w:trPr>
        <w:tc>
          <w:tcPr>
            <w:tcW w:w="2319" w:type="pct"/>
            <w:tcBorders>
              <w:top w:val="single" w:sz="4" w:space="0" w:color="auto"/>
            </w:tcBorders>
          </w:tcPr>
          <w:p w14:paraId="6684C2E3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0E356DA9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1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32BCB527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0C7E5AF5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</w:tr>
      <w:tr w:rsidR="00B5360C" w:rsidRPr="002927EF" w14:paraId="24A2F1F0" w14:textId="77777777" w:rsidTr="00B5360C">
        <w:trPr>
          <w:trHeight w:hRule="exact" w:val="340"/>
        </w:trPr>
        <w:tc>
          <w:tcPr>
            <w:tcW w:w="2319" w:type="pct"/>
            <w:tcBorders>
              <w:bottom w:val="single" w:sz="4" w:space="0" w:color="auto"/>
            </w:tcBorders>
          </w:tcPr>
          <w:p w14:paraId="12388C8B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1E74798E" w14:textId="58D5C376" w:rsidR="00B5360C" w:rsidRPr="002927EF" w:rsidRDefault="00AA5538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5360C" w:rsidRPr="002927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7567F3E1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300400E4" w14:textId="0F640494" w:rsidR="00B5360C" w:rsidRPr="002927EF" w:rsidRDefault="00AA5538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5360C" w:rsidRPr="002927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5360C" w:rsidRPr="002927EF" w14:paraId="631184B4" w14:textId="77777777" w:rsidTr="00B5360C">
        <w:trPr>
          <w:trHeight w:hRule="exact" w:val="340"/>
        </w:trPr>
        <w:tc>
          <w:tcPr>
            <w:tcW w:w="2319" w:type="pct"/>
            <w:tcBorders>
              <w:top w:val="single" w:sz="4" w:space="0" w:color="auto"/>
            </w:tcBorders>
          </w:tcPr>
          <w:p w14:paraId="1A284621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Light niche (%)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16170D79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0D6C9840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1A19990F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</w:p>
        </w:tc>
      </w:tr>
      <w:tr w:rsidR="00B5360C" w:rsidRPr="002927EF" w14:paraId="5B519A70" w14:textId="77777777" w:rsidTr="00B5360C">
        <w:trPr>
          <w:trHeight w:hRule="exact" w:val="340"/>
        </w:trPr>
        <w:tc>
          <w:tcPr>
            <w:tcW w:w="2319" w:type="pct"/>
          </w:tcPr>
          <w:p w14:paraId="321CC655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14F175A9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</w:tcPr>
          <w:p w14:paraId="0E3B9283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1E707552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60C" w:rsidRPr="002927EF" w14:paraId="2CF20EC8" w14:textId="77777777" w:rsidTr="00B5360C">
        <w:trPr>
          <w:trHeight w:hRule="exact" w:val="340"/>
        </w:trPr>
        <w:tc>
          <w:tcPr>
            <w:tcW w:w="2319" w:type="pct"/>
          </w:tcPr>
          <w:p w14:paraId="649E97BF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Water niche (TWI)</w:t>
            </w:r>
          </w:p>
        </w:tc>
        <w:tc>
          <w:tcPr>
            <w:tcW w:w="1218" w:type="pct"/>
          </w:tcPr>
          <w:p w14:paraId="33306B28" w14:textId="7F8FD2C6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74D4" w:rsidRPr="002927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" w:type="pct"/>
          </w:tcPr>
          <w:p w14:paraId="638B9F2B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7E6612F4" w14:textId="0C1A6C18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8474D4"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B5360C" w:rsidRPr="002927EF" w14:paraId="60F709C6" w14:textId="77777777" w:rsidTr="00B5360C">
        <w:trPr>
          <w:trHeight w:hRule="exact" w:val="340"/>
        </w:trPr>
        <w:tc>
          <w:tcPr>
            <w:tcW w:w="2319" w:type="pct"/>
          </w:tcPr>
          <w:p w14:paraId="5D2DD71C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42A23FD0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</w:tcPr>
          <w:p w14:paraId="6576E4F4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1D3A4F0B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60C" w:rsidRPr="002927EF" w14:paraId="163F519F" w14:textId="77777777" w:rsidTr="00B5360C">
        <w:trPr>
          <w:trHeight w:hRule="exact" w:val="340"/>
        </w:trPr>
        <w:tc>
          <w:tcPr>
            <w:tcW w:w="2319" w:type="pct"/>
          </w:tcPr>
          <w:p w14:paraId="003ED44A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 xml:space="preserve">Nitrogen niche 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 cm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–3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8" w:type="pct"/>
          </w:tcPr>
          <w:p w14:paraId="0562C8D1" w14:textId="254BD850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74D4" w:rsidRPr="002927E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45" w:type="pct"/>
          </w:tcPr>
          <w:p w14:paraId="39BEBAAA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650BF192" w14:textId="0B5E1606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474D4"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B5360C" w:rsidRPr="002927EF" w14:paraId="2E96B625" w14:textId="77777777" w:rsidTr="00B5360C">
        <w:trPr>
          <w:trHeight w:hRule="exact" w:val="340"/>
        </w:trPr>
        <w:tc>
          <w:tcPr>
            <w:tcW w:w="2319" w:type="pct"/>
          </w:tcPr>
          <w:p w14:paraId="162B039A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0B35DF53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</w:tcPr>
          <w:p w14:paraId="2CC5255B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2236E25C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60C" w:rsidRPr="002927EF" w14:paraId="7A7D8BEB" w14:textId="77777777" w:rsidTr="00B5360C">
        <w:trPr>
          <w:trHeight w:hRule="exact" w:val="340"/>
        </w:trPr>
        <w:tc>
          <w:tcPr>
            <w:tcW w:w="2319" w:type="pct"/>
          </w:tcPr>
          <w:p w14:paraId="66D6714C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 xml:space="preserve">Phosphorus niche 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 cm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–3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8" w:type="pct"/>
          </w:tcPr>
          <w:p w14:paraId="4BC551DE" w14:textId="68CCDD97" w:rsidR="00B5360C" w:rsidRPr="002927EF" w:rsidRDefault="008474D4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45" w:type="pct"/>
          </w:tcPr>
          <w:p w14:paraId="6BE282A5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6BBADB57" w14:textId="3D73F49A" w:rsidR="00B5360C" w:rsidRPr="002927EF" w:rsidRDefault="008474D4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B5360C" w:rsidRPr="002927EF" w14:paraId="50C4A44E" w14:textId="77777777" w:rsidTr="00B5360C">
        <w:trPr>
          <w:trHeight w:hRule="exact" w:val="340"/>
        </w:trPr>
        <w:tc>
          <w:tcPr>
            <w:tcW w:w="2319" w:type="pct"/>
          </w:tcPr>
          <w:p w14:paraId="3D6DA531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32671527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</w:tcPr>
          <w:p w14:paraId="37A35688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103B5F53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60C" w:rsidRPr="002927EF" w14:paraId="6BD459F4" w14:textId="77777777" w:rsidTr="00B5360C">
        <w:trPr>
          <w:trHeight w:hRule="exact" w:val="340"/>
        </w:trPr>
        <w:tc>
          <w:tcPr>
            <w:tcW w:w="2319" w:type="pct"/>
          </w:tcPr>
          <w:p w14:paraId="22E0242C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 xml:space="preserve">Potassium niche 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 cm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–3</w:t>
            </w:r>
            <w:r w:rsidRPr="002927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8" w:type="pct"/>
          </w:tcPr>
          <w:p w14:paraId="0BD86BAD" w14:textId="2DA09345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474D4"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45" w:type="pct"/>
          </w:tcPr>
          <w:p w14:paraId="08A78E76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1F110AB4" w14:textId="500EC6AA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</w:t>
            </w:r>
            <w:r w:rsidR="008474D4" w:rsidRPr="002927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</w:t>
            </w:r>
          </w:p>
        </w:tc>
      </w:tr>
      <w:tr w:rsidR="00B5360C" w:rsidRPr="002927EF" w14:paraId="756F4F15" w14:textId="77777777" w:rsidTr="00B5360C">
        <w:trPr>
          <w:trHeight w:hRule="exact" w:val="340"/>
        </w:trPr>
        <w:tc>
          <w:tcPr>
            <w:tcW w:w="2319" w:type="pct"/>
          </w:tcPr>
          <w:p w14:paraId="4C8BD92E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2C179726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</w:tcPr>
          <w:p w14:paraId="200E53B0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60AD5A55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60C" w:rsidRPr="002927EF" w14:paraId="0119EE9A" w14:textId="77777777" w:rsidTr="00B5360C">
        <w:trPr>
          <w:trHeight w:hRule="exact" w:val="340"/>
        </w:trPr>
        <w:tc>
          <w:tcPr>
            <w:tcW w:w="2319" w:type="pct"/>
          </w:tcPr>
          <w:p w14:paraId="4A39E186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Relative abundance (%)</w:t>
            </w:r>
          </w:p>
        </w:tc>
        <w:tc>
          <w:tcPr>
            <w:tcW w:w="1218" w:type="pct"/>
          </w:tcPr>
          <w:p w14:paraId="298DA620" w14:textId="28319DEE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474D4" w:rsidRPr="002927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5" w:type="pct"/>
          </w:tcPr>
          <w:p w14:paraId="3A2AE84D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</w:tcPr>
          <w:p w14:paraId="1B1EA12D" w14:textId="266E5927" w:rsidR="00B5360C" w:rsidRPr="002927EF" w:rsidRDefault="008474D4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7E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B5360C" w:rsidRPr="002927E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360C" w:rsidRPr="002927EF" w14:paraId="630D82E5" w14:textId="77777777" w:rsidTr="00B5360C">
        <w:trPr>
          <w:trHeight w:hRule="exact" w:val="340"/>
        </w:trPr>
        <w:tc>
          <w:tcPr>
            <w:tcW w:w="2319" w:type="pct"/>
            <w:tcBorders>
              <w:bottom w:val="single" w:sz="4" w:space="0" w:color="auto"/>
            </w:tcBorders>
          </w:tcPr>
          <w:p w14:paraId="5AE346B6" w14:textId="77777777" w:rsidR="00B5360C" w:rsidRPr="002927EF" w:rsidRDefault="00B5360C" w:rsidP="00B536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5C1C99DF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047D894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6F4C7410" w14:textId="77777777" w:rsidR="00B5360C" w:rsidRPr="002927EF" w:rsidRDefault="00B5360C" w:rsidP="00B5360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083822" w14:textId="41246654" w:rsidR="00561A29" w:rsidRPr="002927EF" w:rsidRDefault="00561A29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</w:p>
    <w:p w14:paraId="2C76779D" w14:textId="77777777" w:rsidR="00561A29" w:rsidRPr="002927EF" w:rsidRDefault="00561A29">
      <w:pPr>
        <w:widowControl/>
        <w:jc w:val="left"/>
        <w:rPr>
          <w:rFonts w:cstheme="minorHAnsi"/>
          <w:b/>
          <w:bCs/>
          <w:sz w:val="24"/>
          <w:szCs w:val="28"/>
        </w:rPr>
      </w:pPr>
      <w:r w:rsidRPr="002927EF">
        <w:rPr>
          <w:rFonts w:cstheme="minorHAnsi"/>
          <w:b/>
          <w:bCs/>
          <w:sz w:val="24"/>
          <w:szCs w:val="28"/>
        </w:rPr>
        <w:br w:type="page"/>
      </w:r>
    </w:p>
    <w:p w14:paraId="07619922" w14:textId="7537E600" w:rsidR="00561A29" w:rsidRPr="002927EF" w:rsidRDefault="00561A29" w:rsidP="00561A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927EF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="005356CC" w:rsidRPr="002927EF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ig.</w:t>
      </w:r>
      <w:r w:rsidRPr="002927E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1</w:t>
      </w:r>
      <w:r w:rsidRPr="002927EF">
        <w:rPr>
          <w:rFonts w:ascii="Times New Roman" w:hAnsi="Times New Roman" w:cs="Times New Roman"/>
          <w:noProof/>
          <w:sz w:val="24"/>
          <w:szCs w:val="24"/>
        </w:rPr>
        <w:t xml:space="preserve"> Relative frequency of 6 environmental variables in </w:t>
      </w:r>
      <w:r w:rsidRPr="002927EF">
        <w:rPr>
          <w:rFonts w:ascii="Times New Roman" w:hAnsi="Times New Roman" w:cs="Times New Roman"/>
          <w:sz w:val="24"/>
          <w:szCs w:val="24"/>
        </w:rPr>
        <w:t>t</w:t>
      </w:r>
      <w:r w:rsidRPr="002927EF">
        <w:rPr>
          <w:rFonts w:ascii="Times New Roman" w:hAnsi="Times New Roman" w:cs="Times New Roman"/>
          <w:noProof/>
          <w:sz w:val="24"/>
          <w:szCs w:val="24"/>
        </w:rPr>
        <w:t xml:space="preserve">he Xishuangbanna season tropical rainforest: a) elevation, </w:t>
      </w:r>
      <w:r w:rsidRPr="002927EF">
        <w:rPr>
          <w:rFonts w:ascii="Times New Roman" w:hAnsi="Times New Roman" w:cs="Times New Roman"/>
          <w:sz w:val="24"/>
          <w:szCs w:val="24"/>
        </w:rPr>
        <w:t xml:space="preserve">b) slope, c) topographic wet index, d) soil N concentration, e) soil P concentration, f) soil K concentration. The histograms </w:t>
      </w:r>
      <w:r w:rsidR="002254F1" w:rsidRPr="002927EF">
        <w:rPr>
          <w:rFonts w:ascii="Times New Roman" w:hAnsi="Times New Roman" w:cs="Times New Roman" w:hint="eastAsia"/>
          <w:sz w:val="24"/>
          <w:szCs w:val="24"/>
        </w:rPr>
        <w:t>were</w:t>
      </w:r>
      <w:r w:rsidRPr="002927EF">
        <w:rPr>
          <w:rFonts w:ascii="Times New Roman" w:hAnsi="Times New Roman" w:cs="Times New Roman"/>
          <w:sz w:val="24"/>
          <w:szCs w:val="24"/>
        </w:rPr>
        <w:t xml:space="preserve"> based on the values of 500 20</w:t>
      </w:r>
      <w:r w:rsidR="007A2D88" w:rsidRPr="002927EF">
        <w:rPr>
          <w:rFonts w:ascii="Times New Roman" w:hAnsi="Times New Roman" w:cs="Times New Roman"/>
          <w:sz w:val="24"/>
          <w:szCs w:val="24"/>
        </w:rPr>
        <w:t xml:space="preserve"> m</w:t>
      </w:r>
      <w:r w:rsidRPr="002927EF">
        <w:rPr>
          <w:rFonts w:ascii="Times New Roman" w:hAnsi="Times New Roman" w:cs="Times New Roman"/>
          <w:sz w:val="24"/>
          <w:szCs w:val="24"/>
        </w:rPr>
        <w:t xml:space="preserve"> x 20 m quadrats within the 20</w:t>
      </w:r>
      <w:r w:rsidRPr="002927EF">
        <w:rPr>
          <w:rFonts w:ascii="Times New Roman" w:hAnsi="Times New Roman" w:cs="Times New Roman"/>
          <w:color w:val="000000" w:themeColor="text1"/>
          <w:spacing w:val="-2"/>
          <w:sz w:val="24"/>
          <w:szCs w:val="24"/>
          <w:lang w:val="en-GB"/>
        </w:rPr>
        <w:t>–</w:t>
      </w:r>
      <w:r w:rsidRPr="002927EF">
        <w:rPr>
          <w:rFonts w:ascii="Times New Roman" w:hAnsi="Times New Roman" w:cs="Times New Roman"/>
          <w:sz w:val="24"/>
          <w:szCs w:val="24"/>
        </w:rPr>
        <w:t xml:space="preserve">ha forest plot. Nutrient concentrations </w:t>
      </w:r>
      <w:r w:rsidR="002254F1" w:rsidRPr="002927EF">
        <w:rPr>
          <w:rFonts w:ascii="Times New Roman" w:hAnsi="Times New Roman" w:cs="Times New Roman" w:hint="eastAsia"/>
          <w:sz w:val="24"/>
          <w:szCs w:val="24"/>
        </w:rPr>
        <w:t>were</w:t>
      </w:r>
      <w:r w:rsidRPr="002927EF">
        <w:rPr>
          <w:rFonts w:ascii="Times New Roman" w:hAnsi="Times New Roman" w:cs="Times New Roman"/>
          <w:sz w:val="24"/>
          <w:szCs w:val="24"/>
        </w:rPr>
        <w:t xml:space="preserve"> expressed per unit soil volume</w:t>
      </w:r>
    </w:p>
    <w:p w14:paraId="65CB3E5D" w14:textId="66D8FFC8" w:rsidR="00B5360C" w:rsidRPr="002927EF" w:rsidRDefault="00561A29" w:rsidP="00FC26E0">
      <w:pPr>
        <w:widowControl/>
        <w:jc w:val="left"/>
        <w:rPr>
          <w:rFonts w:cstheme="minorHAnsi"/>
          <w:b/>
          <w:bCs/>
          <w:noProof/>
          <w:sz w:val="24"/>
          <w:szCs w:val="28"/>
        </w:rPr>
      </w:pPr>
      <w:r w:rsidRPr="002927EF">
        <w:rPr>
          <w:rFonts w:cstheme="minorHAnsi"/>
          <w:b/>
          <w:bCs/>
          <w:noProof/>
          <w:sz w:val="24"/>
          <w:szCs w:val="28"/>
          <w:lang w:val="en-IN" w:eastAsia="en-IN"/>
        </w:rPr>
        <w:drawing>
          <wp:inline distT="0" distB="0" distL="0" distR="0" wp14:anchorId="3BE7765E" wp14:editId="103D8BF2">
            <wp:extent cx="5274310" cy="2043898"/>
            <wp:effectExtent l="0" t="0" r="254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ubmit-C3-supinfo_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22" b="44757"/>
                    <a:stretch/>
                  </pic:blipFill>
                  <pic:spPr bwMode="auto">
                    <a:xfrm>
                      <a:off x="0" y="0"/>
                      <a:ext cx="5274310" cy="2043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977D2" w14:textId="7842F597" w:rsidR="00F850B1" w:rsidRPr="002927EF" w:rsidRDefault="00F850B1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  <w:r w:rsidRPr="002927EF">
        <w:rPr>
          <w:noProof/>
          <w:lang w:val="en-IN" w:eastAsia="en-IN"/>
        </w:rPr>
        <w:drawing>
          <wp:inline distT="0" distB="0" distL="0" distR="0" wp14:anchorId="61AB19AD" wp14:editId="430E1491">
            <wp:extent cx="5301819" cy="208800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87" b="43698"/>
                    <a:stretch/>
                  </pic:blipFill>
                  <pic:spPr bwMode="auto">
                    <a:xfrm>
                      <a:off x="0" y="0"/>
                      <a:ext cx="5301819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0ED8C" w14:textId="3475F8CA" w:rsidR="00561A29" w:rsidRPr="00DF4E43" w:rsidRDefault="00561A29" w:rsidP="00FC26E0">
      <w:pPr>
        <w:widowControl/>
        <w:jc w:val="left"/>
        <w:rPr>
          <w:rFonts w:cstheme="minorHAnsi"/>
          <w:b/>
          <w:bCs/>
          <w:sz w:val="24"/>
          <w:szCs w:val="28"/>
        </w:rPr>
      </w:pPr>
      <w:r w:rsidRPr="002927EF">
        <w:rPr>
          <w:rFonts w:cstheme="minorHAnsi" w:hint="eastAsia"/>
          <w:b/>
          <w:bCs/>
          <w:noProof/>
          <w:sz w:val="24"/>
          <w:szCs w:val="28"/>
          <w:lang w:val="en-IN" w:eastAsia="en-IN"/>
        </w:rPr>
        <w:drawing>
          <wp:inline distT="0" distB="0" distL="0" distR="0" wp14:anchorId="2CD62A8F" wp14:editId="52B42414">
            <wp:extent cx="5274310" cy="2070533"/>
            <wp:effectExtent l="0" t="0" r="2540" b="635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ubmit-C3-supinfo_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76" b="44000"/>
                    <a:stretch/>
                  </pic:blipFill>
                  <pic:spPr bwMode="auto">
                    <a:xfrm>
                      <a:off x="0" y="0"/>
                      <a:ext cx="5274310" cy="2070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561A29" w:rsidRPr="00DF4E43" w:rsidSect="00292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B3A397" w14:textId="77777777" w:rsidR="00561567" w:rsidRDefault="00561567" w:rsidP="00DF4E43">
      <w:r>
        <w:separator/>
      </w:r>
    </w:p>
  </w:endnote>
  <w:endnote w:type="continuationSeparator" w:id="0">
    <w:p w14:paraId="4135C61B" w14:textId="77777777" w:rsidR="00561567" w:rsidRDefault="00561567" w:rsidP="00DF4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Times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3955A" w14:textId="77777777" w:rsidR="00561567" w:rsidRDefault="00561567" w:rsidP="00DF4E43">
      <w:r>
        <w:separator/>
      </w:r>
    </w:p>
  </w:footnote>
  <w:footnote w:type="continuationSeparator" w:id="0">
    <w:p w14:paraId="374B013F" w14:textId="77777777" w:rsidR="00561567" w:rsidRDefault="00561567" w:rsidP="00DF4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86B"/>
    <w:rsid w:val="000160D9"/>
    <w:rsid w:val="001B30C7"/>
    <w:rsid w:val="002254F1"/>
    <w:rsid w:val="00227297"/>
    <w:rsid w:val="002927EF"/>
    <w:rsid w:val="002A745D"/>
    <w:rsid w:val="002B7548"/>
    <w:rsid w:val="004A5DCA"/>
    <w:rsid w:val="004E38A8"/>
    <w:rsid w:val="005006C5"/>
    <w:rsid w:val="005356CC"/>
    <w:rsid w:val="00561567"/>
    <w:rsid w:val="00561A29"/>
    <w:rsid w:val="00563891"/>
    <w:rsid w:val="00571F3B"/>
    <w:rsid w:val="005A6385"/>
    <w:rsid w:val="005D7712"/>
    <w:rsid w:val="005D7A14"/>
    <w:rsid w:val="005E172B"/>
    <w:rsid w:val="006300AD"/>
    <w:rsid w:val="006619BE"/>
    <w:rsid w:val="00671D28"/>
    <w:rsid w:val="00682F57"/>
    <w:rsid w:val="00693384"/>
    <w:rsid w:val="006A2150"/>
    <w:rsid w:val="006A34CA"/>
    <w:rsid w:val="007827E2"/>
    <w:rsid w:val="007A2D88"/>
    <w:rsid w:val="007F286B"/>
    <w:rsid w:val="008474D4"/>
    <w:rsid w:val="00854BCC"/>
    <w:rsid w:val="008C02BE"/>
    <w:rsid w:val="008D5BB0"/>
    <w:rsid w:val="00906709"/>
    <w:rsid w:val="00924749"/>
    <w:rsid w:val="0096055B"/>
    <w:rsid w:val="009A24EC"/>
    <w:rsid w:val="009B238F"/>
    <w:rsid w:val="00A205BC"/>
    <w:rsid w:val="00A81921"/>
    <w:rsid w:val="00AA5538"/>
    <w:rsid w:val="00AE2758"/>
    <w:rsid w:val="00AF2733"/>
    <w:rsid w:val="00AF4F50"/>
    <w:rsid w:val="00B5360C"/>
    <w:rsid w:val="00BA197F"/>
    <w:rsid w:val="00BA2053"/>
    <w:rsid w:val="00BA4F51"/>
    <w:rsid w:val="00C147D9"/>
    <w:rsid w:val="00C234B1"/>
    <w:rsid w:val="00C77E12"/>
    <w:rsid w:val="00CF7FF5"/>
    <w:rsid w:val="00D34A13"/>
    <w:rsid w:val="00D36B9A"/>
    <w:rsid w:val="00D85DFE"/>
    <w:rsid w:val="00DE37C2"/>
    <w:rsid w:val="00DF4E43"/>
    <w:rsid w:val="00E9351E"/>
    <w:rsid w:val="00E96318"/>
    <w:rsid w:val="00EC6555"/>
    <w:rsid w:val="00ED1328"/>
    <w:rsid w:val="00F47EBC"/>
    <w:rsid w:val="00F850B1"/>
    <w:rsid w:val="00FC26E0"/>
    <w:rsid w:val="00FD0630"/>
    <w:rsid w:val="00FD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354263"/>
  <w15:docId w15:val="{5E7B6713-B1ED-4BD6-8D5A-64FB0938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E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4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4E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4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4E4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E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E43"/>
    <w:rPr>
      <w:sz w:val="18"/>
      <w:szCs w:val="18"/>
    </w:rPr>
  </w:style>
  <w:style w:type="table" w:styleId="TableGrid">
    <w:name w:val="Table Grid"/>
    <w:basedOn w:val="TableNormal"/>
    <w:uiPriority w:val="39"/>
    <w:rsid w:val="00DF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619BE"/>
    <w:rPr>
      <w:rFonts w:ascii="Arial" w:eastAsia="Arial Unicode MS" w:hAnsi="Arial" w:cs="Arial Unicode MS"/>
      <w:color w:val="000000"/>
      <w:kern w:val="0"/>
      <w:sz w:val="24"/>
      <w:szCs w:val="24"/>
      <w:u w:color="000000"/>
      <w:lang w:eastAsia="en-US"/>
    </w:rPr>
  </w:style>
  <w:style w:type="paragraph" w:styleId="Revision">
    <w:name w:val="Revision"/>
    <w:hidden/>
    <w:uiPriority w:val="99"/>
    <w:semiHidden/>
    <w:rsid w:val="00BA197F"/>
  </w:style>
  <w:style w:type="character" w:styleId="CommentReference">
    <w:name w:val="annotation reference"/>
    <w:basedOn w:val="DefaultParagraphFont"/>
    <w:uiPriority w:val="99"/>
    <w:semiHidden/>
    <w:unhideWhenUsed/>
    <w:rsid w:val="006300A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0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0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0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Nusrath Ruhaiyah</cp:lastModifiedBy>
  <cp:revision>7</cp:revision>
  <dcterms:created xsi:type="dcterms:W3CDTF">2021-01-16T13:54:00Z</dcterms:created>
  <dcterms:modified xsi:type="dcterms:W3CDTF">2021-05-06T10:26:00Z</dcterms:modified>
</cp:coreProperties>
</file>